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115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677"/>
        <w:gridCol w:w="1109"/>
        <w:gridCol w:w="1109"/>
        <w:gridCol w:w="1004"/>
        <w:gridCol w:w="1640"/>
        <w:gridCol w:w="1440"/>
        <w:gridCol w:w="1334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156" w:type="dxa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Arial"/>
                <w:b/>
                <w:color w:val="000000"/>
                <w:kern w:val="0"/>
                <w:sz w:val="21"/>
                <w:szCs w:val="21"/>
              </w:rPr>
              <w:t>T</w:t>
            </w:r>
            <w:r>
              <w:rPr>
                <w:rFonts w:ascii="Times New Roman" w:hAnsi="Times New Roman" w:eastAsia="等线" w:cs="Arial"/>
                <w:b/>
                <w:color w:val="000000"/>
                <w:kern w:val="0"/>
                <w:sz w:val="21"/>
                <w:szCs w:val="21"/>
              </w:rPr>
              <w:t>able S3:</w:t>
            </w:r>
            <w:r>
              <w:rPr>
                <w:rFonts w:ascii="Times New Roman" w:hAnsi="Times New Roman" w:eastAsia="Arial Unicode MS" w:cs="Times New Roman"/>
                <w:b/>
                <w:color w:val="000000"/>
                <w:sz w:val="21"/>
                <w:szCs w:val="21"/>
              </w:rPr>
              <w:t xml:space="preserve"> Ka/Ks analysis for the duplicated gene pair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b/>
                <w:color w:val="000000"/>
                <w:kern w:val="0"/>
                <w:sz w:val="21"/>
                <w:szCs w:val="21"/>
              </w:rPr>
            </w:pPr>
            <w:bookmarkStart w:id="0" w:name="RANGE!A1:H48"/>
            <w:r>
              <w:rPr>
                <w:rFonts w:ascii="Times New Roman" w:hAnsi="Times New Roman" w:eastAsia="等线" w:cs="Arial"/>
                <w:b/>
                <w:color w:val="000000"/>
                <w:kern w:val="0"/>
                <w:sz w:val="21"/>
                <w:szCs w:val="21"/>
              </w:rPr>
              <w:t>Duplicated gene 1</w:t>
            </w:r>
            <w:bookmarkEnd w:id="0"/>
          </w:p>
        </w:tc>
        <w:tc>
          <w:tcPr>
            <w:tcW w:w="16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b/>
                <w:color w:val="000000"/>
                <w:kern w:val="0"/>
                <w:sz w:val="21"/>
                <w:szCs w:val="21"/>
              </w:rPr>
              <w:t xml:space="preserve">Duplicated gene 2 </w:t>
            </w:r>
          </w:p>
        </w:tc>
        <w:tc>
          <w:tcPr>
            <w:tcW w:w="11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b/>
                <w:color w:val="000000"/>
                <w:kern w:val="0"/>
                <w:sz w:val="21"/>
                <w:szCs w:val="21"/>
              </w:rPr>
              <w:t xml:space="preserve">Ka </w:t>
            </w:r>
          </w:p>
        </w:tc>
        <w:tc>
          <w:tcPr>
            <w:tcW w:w="11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b/>
                <w:color w:val="000000"/>
                <w:kern w:val="0"/>
                <w:sz w:val="21"/>
                <w:szCs w:val="21"/>
              </w:rPr>
              <w:t xml:space="preserve">Ks </w:t>
            </w:r>
            <w:bookmarkStart w:id="1" w:name="_GoBack"/>
            <w:bookmarkEnd w:id="1"/>
          </w:p>
        </w:tc>
        <w:tc>
          <w:tcPr>
            <w:tcW w:w="10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b/>
                <w:color w:val="000000"/>
                <w:kern w:val="0"/>
                <w:sz w:val="21"/>
                <w:szCs w:val="21"/>
              </w:rPr>
              <w:t>Ka/Ks</w:t>
            </w:r>
          </w:p>
        </w:tc>
        <w:tc>
          <w:tcPr>
            <w:tcW w:w="16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b/>
                <w:color w:val="000000"/>
                <w:kern w:val="0"/>
                <w:sz w:val="21"/>
                <w:szCs w:val="21"/>
              </w:rPr>
              <w:t>Purifng selection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b/>
                <w:color w:val="000000"/>
                <w:kern w:val="0"/>
                <w:sz w:val="21"/>
                <w:szCs w:val="21"/>
              </w:rPr>
              <w:t xml:space="preserve">Duplicate type </w:t>
            </w:r>
          </w:p>
        </w:tc>
        <w:tc>
          <w:tcPr>
            <w:tcW w:w="13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b/>
                <w:color w:val="000000"/>
                <w:kern w:val="0"/>
                <w:sz w:val="21"/>
                <w:szCs w:val="21"/>
              </w:rPr>
              <w:t>Age (MYA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7677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1.7136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4479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tande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329.55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7230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3.2670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2213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tande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628.28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8721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3.2982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2644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tande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634.28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1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1123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33699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3333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tande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64.81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I.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I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53463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68635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7789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tande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131.99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I.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XIII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4919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91133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5398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tande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175.26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XIII.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I.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3448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65490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5265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tande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125.94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VIII.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VIII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03170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058426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5426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tande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11.24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VIII.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VIII.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312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62048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5029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segmental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119.32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1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335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63267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5307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tande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121.67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3338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56635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5895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tande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108.91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1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47773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1.4331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3333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tande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275.6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1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3114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93116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3345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tande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179.07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3832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72974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5251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tande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140.34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1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1392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3308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420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tande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63.62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VIII.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VIII.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6311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3.0926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2040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tande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594.75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VIII.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VIII.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2657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91026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2919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segmental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175.05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XII.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XII.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38893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4313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9016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tande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82.95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1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3526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1.636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21555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tande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314.64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VIII.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XIII.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5172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3.3588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15398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tande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645.94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2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3458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1.6747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2065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tande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322.07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2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5639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1.784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31596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tande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343.23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2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22824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31894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7156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tande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61.34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2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62028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4.9238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12597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tande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946.89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2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5687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1.3731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41417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tande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264.06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2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6411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1.8993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33756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tande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365.26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2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2684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64144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4185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tande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123.35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2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36197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6085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5948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tande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117.03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2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2763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40432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6835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tande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77.75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VIII.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VIII.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1646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25688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6407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tande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49.4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XIII.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XIII.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2356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2.2157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1063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segmental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426.11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VIII.1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XIII.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5023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3.1375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1601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tande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603.38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VIII.1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VIII.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5630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3.510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1604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tande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675.01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VIII.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V.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8274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2.7244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3037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tande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523.93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V.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VIII.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6093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3.499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1741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tande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672.92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XII.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XII.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1311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1118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1.173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tande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21.5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XII.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XII.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1107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14162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7821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tande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27.24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XII.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XII.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18239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16759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1.088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tande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32.23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XII.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XII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2676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26046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1.0274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tande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50.09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XII.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XII.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1945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43532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446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tande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83.72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XII.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XII.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2550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03251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7.844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tande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6.25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3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073578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38927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1890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tande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74.86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3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05627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20299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2772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tande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39.04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3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056944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49292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1155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tande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94.79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3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1523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34775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4381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tande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66.88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3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01225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02041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600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tande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3.93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35</w:t>
            </w:r>
          </w:p>
        </w:tc>
        <w:tc>
          <w:tcPr>
            <w:tcW w:w="16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i/>
                <w:iCs/>
                <w:color w:val="000000"/>
                <w:kern w:val="0"/>
                <w:sz w:val="21"/>
                <w:szCs w:val="21"/>
              </w:rPr>
              <w:t>StnsLTPI.33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145148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321237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0.45184</w:t>
            </w:r>
          </w:p>
        </w:tc>
        <w:tc>
          <w:tcPr>
            <w:tcW w:w="16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>tandem</w:t>
            </w:r>
          </w:p>
        </w:tc>
        <w:tc>
          <w:tcPr>
            <w:tcW w:w="13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1"/>
                <w:szCs w:val="21"/>
              </w:rPr>
              <w:t xml:space="preserve">61.78 </w:t>
            </w:r>
          </w:p>
        </w:tc>
      </w:tr>
    </w:tbl>
    <w:p>
      <w:pPr>
        <w:rPr>
          <w:rFonts w:ascii="Times New Roman" w:hAnsi="Times New Roman"/>
        </w:rPr>
      </w:pPr>
    </w:p>
    <w:sectPr>
      <w:pgSz w:w="11906" w:h="16838"/>
      <w:pgMar w:top="284" w:right="851" w:bottom="284" w:left="85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MwNjE1NDU3MjExNDNR0lEKTi0uzszPAykwqgUAStHiOiwAAAA="/>
  </w:docVars>
  <w:rsids>
    <w:rsidRoot w:val="004E6BA3"/>
    <w:rsid w:val="00440891"/>
    <w:rsid w:val="004E6BA3"/>
    <w:rsid w:val="00607CF3"/>
    <w:rsid w:val="006F57D5"/>
    <w:rsid w:val="00B71D27"/>
    <w:rsid w:val="00C2242C"/>
    <w:rsid w:val="00C50C65"/>
    <w:rsid w:val="00CB5FAE"/>
    <w:rsid w:val="00D446C4"/>
    <w:rsid w:val="00F63B39"/>
    <w:rsid w:val="01A01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23</Words>
  <Characters>2987</Characters>
  <Lines>24</Lines>
  <Paragraphs>7</Paragraphs>
  <TotalTime>11</TotalTime>
  <ScaleCrop>false</ScaleCrop>
  <LinksUpToDate>false</LinksUpToDate>
  <CharactersWithSpaces>3503</CharactersWithSpaces>
  <Application>WPS Office_11.1.0.85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6T14:13:00Z</dcterms:created>
  <dc:creator>李大军</dc:creator>
  <cp:lastModifiedBy>马浩力</cp:lastModifiedBy>
  <dcterms:modified xsi:type="dcterms:W3CDTF">2019-03-18T15:02:54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15</vt:lpwstr>
  </property>
</Properties>
</file>